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417"/>
        <w:gridCol w:w="1985"/>
        <w:gridCol w:w="1417"/>
        <w:gridCol w:w="1560"/>
      </w:tblGrid>
      <w:tr w:rsidR="00FC6DA0" w:rsidRPr="007A2A57" w14:paraId="24681A62" w14:textId="77777777" w:rsidTr="001210B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351F498F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0C55C633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1A13E6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-scor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1E5131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Precisio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3C1A79B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ecall = Correct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5EBBBD24" w14:textId="1233B089" w:rsidR="00FC6DA0" w:rsidRPr="00FC6DA0" w:rsidRDefault="001210B2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orrect</w:t>
            </w:r>
            <w:bookmarkStart w:id="0" w:name="_GoBack"/>
            <w:bookmarkEnd w:id="0"/>
            <w:r w:rsidR="00FC6DA0"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353E43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Unassigned (%)</w:t>
            </w:r>
          </w:p>
        </w:tc>
      </w:tr>
      <w:tr w:rsidR="00FC6DA0" w:rsidRPr="007A2A57" w14:paraId="5D10F720" w14:textId="77777777" w:rsidTr="001210B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8C8DEB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6014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AF97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16F2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1D6A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39F7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68EB2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FC6DA0" w:rsidRPr="007A2A57" w14:paraId="26514D87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E571EB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48C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485E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91F51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753F9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5467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D2F6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FC6DA0" w:rsidRPr="007A2A57" w14:paraId="476E80E8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18013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9EA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965C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31EB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9F64E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F7BF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4730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FC6DA0" w:rsidRPr="007A2A57" w14:paraId="31CB8E54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540D2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BA2A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49AE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883C6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13D9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58AD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C865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FC6DA0" w:rsidRPr="007A2A57" w14:paraId="388413CC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1FFF9C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9DEE60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E7F2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1412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64C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325A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0119093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FC6DA0" w:rsidRPr="007A2A57" w14:paraId="5AB7E5B9" w14:textId="77777777" w:rsidTr="001210B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DF83A2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DB9C38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4F71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7489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823D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3D36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532B7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FC6DA0" w:rsidRPr="007A2A57" w14:paraId="15ECF017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F4D47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55B5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FEC5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4B0C3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216E4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1809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04F3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</w:tr>
      <w:tr w:rsidR="00FC6DA0" w:rsidRPr="007A2A57" w14:paraId="17C9E733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C371C8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0CDD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47B5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C2C6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CFE13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0534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873A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FC6DA0" w:rsidRPr="007A2A57" w14:paraId="6B241D89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B749F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A303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35D7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A6757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5A6E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10E71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E9B9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FC6DA0" w:rsidRPr="007A2A57" w14:paraId="27C2054C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8E129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D2F5B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EAED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666D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32B4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11ED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8C6D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FC6DA0" w:rsidRPr="007A2A57" w14:paraId="4C4C9772" w14:textId="77777777" w:rsidTr="001210B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951F592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6CE63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8787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588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111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B048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69AE3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FC6DA0" w:rsidRPr="007A2A57" w14:paraId="75AEF4AD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5ABDB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E6E3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F432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0A50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7219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21160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6881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6DA0" w:rsidRPr="007A2A57" w14:paraId="1B9A64EE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ED7E6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B1B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DCA0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2D0A2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EB1AD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1651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F61D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</w:tr>
      <w:tr w:rsidR="00FC6DA0" w:rsidRPr="007A2A57" w14:paraId="24BB38A4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1ECBD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FA91C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7907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E9B8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61192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FC7D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32E1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FC6DA0" w:rsidRPr="007A2A57" w14:paraId="466D56B5" w14:textId="77777777" w:rsidTr="001210B2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78A5CC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D621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9FF0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9792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825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D028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77E8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</w:tbl>
    <w:p w14:paraId="3474CDAD" w14:textId="77777777" w:rsidR="00FC6DA0" w:rsidRDefault="00FC6DA0" w:rsidP="00FC6DA0">
      <w:pPr>
        <w:rPr>
          <w:rFonts w:ascii="Times New Roman" w:hAnsi="Times New Roman"/>
          <w:b/>
          <w:sz w:val="18"/>
          <w:szCs w:val="18"/>
        </w:rPr>
      </w:pPr>
    </w:p>
    <w:sectPr w:rsidR="00FC6DA0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3499E"/>
    <w:rsid w:val="000361EA"/>
    <w:rsid w:val="00042436"/>
    <w:rsid w:val="00044C26"/>
    <w:rsid w:val="000838A0"/>
    <w:rsid w:val="001210B2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325DA"/>
    <w:rsid w:val="00E60C4A"/>
    <w:rsid w:val="00E674B1"/>
    <w:rsid w:val="00E9793A"/>
    <w:rsid w:val="00EB3B67"/>
    <w:rsid w:val="00EB52AA"/>
    <w:rsid w:val="00EC07A6"/>
    <w:rsid w:val="00EC612B"/>
    <w:rsid w:val="00ED0B42"/>
    <w:rsid w:val="00EE075F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30</cp:revision>
  <cp:lastPrinted>2014-10-01T21:26:00Z</cp:lastPrinted>
  <dcterms:created xsi:type="dcterms:W3CDTF">2014-10-01T21:26:00Z</dcterms:created>
  <dcterms:modified xsi:type="dcterms:W3CDTF">2015-11-13T20:57:00Z</dcterms:modified>
</cp:coreProperties>
</file>